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8E01A4" w14:textId="4891DE68" w:rsidR="00510584" w:rsidRPr="00730234" w:rsidRDefault="00510584" w:rsidP="00510584">
      <w:pPr>
        <w:spacing w:after="0"/>
        <w:jc w:val="both"/>
        <w:rPr>
          <w:rFonts w:ascii="Times New Roman" w:hAnsi="Times New Roman" w:cs="Times New Roman"/>
          <w:b/>
          <w:szCs w:val="24"/>
          <w:lang w:val="en-US"/>
        </w:rPr>
      </w:pPr>
      <w:r w:rsidRPr="00730234">
        <w:rPr>
          <w:rFonts w:ascii="Times New Roman" w:hAnsi="Times New Roman" w:cs="Times New Roman"/>
          <w:b/>
          <w:szCs w:val="24"/>
          <w:lang w:val="en-US"/>
        </w:rPr>
        <w:t xml:space="preserve">S1 </w:t>
      </w:r>
      <w:r w:rsidR="00A5642B">
        <w:rPr>
          <w:rFonts w:ascii="Times New Roman" w:hAnsi="Times New Roman" w:cs="Times New Roman"/>
          <w:b/>
          <w:szCs w:val="24"/>
          <w:lang w:val="en-US"/>
        </w:rPr>
        <w:t>Table</w:t>
      </w:r>
      <w:r w:rsidRPr="00730234">
        <w:rPr>
          <w:rFonts w:ascii="Times New Roman" w:hAnsi="Times New Roman" w:cs="Times New Roman"/>
          <w:b/>
          <w:szCs w:val="24"/>
          <w:lang w:val="en-US"/>
        </w:rPr>
        <w:t xml:space="preserve">. Characteristics of </w:t>
      </w:r>
      <w:r w:rsidRPr="00A5642B">
        <w:rPr>
          <w:rFonts w:ascii="Times New Roman" w:hAnsi="Times New Roman" w:cs="Times New Roman"/>
          <w:b/>
          <w:i/>
          <w:iCs/>
          <w:szCs w:val="24"/>
          <w:lang w:val="en-US"/>
        </w:rPr>
        <w:t>H. pylori</w:t>
      </w:r>
      <w:r w:rsidRPr="00730234">
        <w:rPr>
          <w:rFonts w:ascii="Times New Roman" w:hAnsi="Times New Roman" w:cs="Times New Roman"/>
          <w:b/>
          <w:szCs w:val="24"/>
          <w:lang w:val="en-US"/>
        </w:rPr>
        <w:t>-treated patients who did and did not return for follow-up within 4 month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787"/>
        <w:gridCol w:w="2560"/>
        <w:gridCol w:w="2040"/>
        <w:gridCol w:w="1048"/>
      </w:tblGrid>
      <w:tr w:rsidR="00510584" w:rsidRPr="00730234" w14:paraId="754BC3F9" w14:textId="77777777" w:rsidTr="00282EA1">
        <w:trPr>
          <w:jc w:val="center"/>
        </w:trPr>
        <w:tc>
          <w:tcPr>
            <w:tcW w:w="0" w:type="auto"/>
          </w:tcPr>
          <w:p w14:paraId="35E1ECF6" w14:textId="77777777" w:rsidR="00510584" w:rsidRPr="00730234" w:rsidRDefault="00510584" w:rsidP="00A564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023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2F297C" w14:textId="3AB1725A" w:rsidR="00510584" w:rsidRPr="00730234" w:rsidRDefault="00510584" w:rsidP="001210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3023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id not return</w:t>
            </w:r>
            <w:r w:rsidR="0012100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73023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n=59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9F7228" w14:textId="53139AEC" w:rsidR="00510584" w:rsidRPr="00730234" w:rsidRDefault="00510584" w:rsidP="001210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3023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turned</w:t>
            </w:r>
            <w:r w:rsidR="0012100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bookmarkStart w:id="0" w:name="_GoBack"/>
            <w:bookmarkEnd w:id="0"/>
            <w:r w:rsidRPr="0073023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n=341)</w:t>
            </w:r>
          </w:p>
        </w:tc>
        <w:tc>
          <w:tcPr>
            <w:tcW w:w="0" w:type="auto"/>
          </w:tcPr>
          <w:p w14:paraId="2FEB69EF" w14:textId="7E0E2A33" w:rsidR="00510584" w:rsidRPr="00730234" w:rsidRDefault="00510584" w:rsidP="00A564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023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  <w:r w:rsidR="00A5642B" w:rsidRPr="00A5642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A5642B" w:rsidRPr="00730234" w14:paraId="47293239" w14:textId="77777777" w:rsidTr="00282EA1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AA129A" w14:textId="77777777" w:rsidR="00A5642B" w:rsidRPr="00730234" w:rsidRDefault="00A5642B" w:rsidP="0068404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3023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98948E" w14:textId="77777777" w:rsidR="00A5642B" w:rsidRPr="00730234" w:rsidRDefault="00A5642B" w:rsidP="006840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87FA1A" w14:textId="77777777" w:rsidR="00A5642B" w:rsidRPr="00730234" w:rsidRDefault="00A5642B" w:rsidP="006840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7092B4A6" w14:textId="31B5F2A7" w:rsidR="00A5642B" w:rsidRPr="00730234" w:rsidRDefault="00A5642B" w:rsidP="00A5642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02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</w:t>
            </w:r>
          </w:p>
        </w:tc>
      </w:tr>
      <w:tr w:rsidR="00A5642B" w:rsidRPr="00730234" w14:paraId="2464EB8E" w14:textId="77777777" w:rsidTr="00282EA1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1278A088" w14:textId="77777777" w:rsidR="00A5642B" w:rsidRPr="00730234" w:rsidRDefault="00A5642B" w:rsidP="006840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02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B3437E" w14:textId="77777777" w:rsidR="00A5642B" w:rsidRPr="00730234" w:rsidRDefault="00A5642B" w:rsidP="006840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02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3 (62.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311A8E" w14:textId="77777777" w:rsidR="00A5642B" w:rsidRPr="00730234" w:rsidRDefault="00A5642B" w:rsidP="006840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02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4 (37.5)</w:t>
            </w:r>
          </w:p>
        </w:tc>
        <w:tc>
          <w:tcPr>
            <w:tcW w:w="0" w:type="auto"/>
            <w:vMerge/>
          </w:tcPr>
          <w:p w14:paraId="06D49501" w14:textId="02773196" w:rsidR="00A5642B" w:rsidRPr="00730234" w:rsidRDefault="00A5642B" w:rsidP="00A5642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5642B" w:rsidRPr="00730234" w14:paraId="1AB2C123" w14:textId="77777777" w:rsidTr="00282EA1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4EAD7629" w14:textId="77777777" w:rsidR="00A5642B" w:rsidRPr="00730234" w:rsidRDefault="00A5642B" w:rsidP="006840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02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9AD8FC" w14:textId="77777777" w:rsidR="00A5642B" w:rsidRPr="00730234" w:rsidRDefault="00A5642B" w:rsidP="006840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02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5 (65.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833070" w14:textId="77777777" w:rsidR="00A5642B" w:rsidRPr="00730234" w:rsidRDefault="00A5642B" w:rsidP="006840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02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 (34.8)</w:t>
            </w:r>
          </w:p>
        </w:tc>
        <w:tc>
          <w:tcPr>
            <w:tcW w:w="0" w:type="auto"/>
            <w:vMerge/>
          </w:tcPr>
          <w:p w14:paraId="1DE5F9F4" w14:textId="77777777" w:rsidR="00A5642B" w:rsidRPr="00730234" w:rsidRDefault="00A5642B" w:rsidP="00A5642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642B" w:rsidRPr="00730234" w14:paraId="07E554C5" w14:textId="77777777" w:rsidTr="00282EA1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A817BB" w14:textId="77777777" w:rsidR="00A5642B" w:rsidRPr="00730234" w:rsidRDefault="00A5642B" w:rsidP="0068404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3023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A34DBC" w14:textId="77777777" w:rsidR="00A5642B" w:rsidRPr="00730234" w:rsidRDefault="00A5642B" w:rsidP="006840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E9CEE2" w14:textId="77777777" w:rsidR="00A5642B" w:rsidRPr="00730234" w:rsidRDefault="00A5642B" w:rsidP="006840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1CB286AD" w14:textId="0F11A641" w:rsidR="00A5642B" w:rsidRPr="00730234" w:rsidRDefault="00A5642B" w:rsidP="00A5642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02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</w:tr>
      <w:tr w:rsidR="00A5642B" w:rsidRPr="00730234" w14:paraId="33F4A58A" w14:textId="77777777" w:rsidTr="00282EA1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03F1CCB5" w14:textId="77777777" w:rsidR="00A5642B" w:rsidRPr="00730234" w:rsidRDefault="00A5642B" w:rsidP="006840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02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&lt;12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46E5A3" w14:textId="77777777" w:rsidR="00A5642B" w:rsidRPr="00730234" w:rsidRDefault="00A5642B" w:rsidP="006840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02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1 (57.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E48CA9" w14:textId="77777777" w:rsidR="00A5642B" w:rsidRPr="00730234" w:rsidRDefault="00A5642B" w:rsidP="006840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02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 (42.5)</w:t>
            </w:r>
          </w:p>
        </w:tc>
        <w:tc>
          <w:tcPr>
            <w:tcW w:w="0" w:type="auto"/>
            <w:vMerge/>
          </w:tcPr>
          <w:p w14:paraId="4AF4FF58" w14:textId="11268D91" w:rsidR="00A5642B" w:rsidRPr="00730234" w:rsidRDefault="00A5642B" w:rsidP="00A5642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5642B" w:rsidRPr="00730234" w14:paraId="3ABD7A97" w14:textId="77777777" w:rsidTr="00282EA1">
        <w:trPr>
          <w:jc w:val="center"/>
        </w:trPr>
        <w:tc>
          <w:tcPr>
            <w:tcW w:w="0" w:type="auto"/>
          </w:tcPr>
          <w:p w14:paraId="4B7F7F6A" w14:textId="77777777" w:rsidR="00A5642B" w:rsidRPr="00730234" w:rsidRDefault="00A5642B" w:rsidP="006840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02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 to 18 </w:t>
            </w:r>
          </w:p>
        </w:tc>
        <w:tc>
          <w:tcPr>
            <w:tcW w:w="0" w:type="auto"/>
          </w:tcPr>
          <w:p w14:paraId="7547EF01" w14:textId="77777777" w:rsidR="00A5642B" w:rsidRPr="00730234" w:rsidRDefault="00A5642B" w:rsidP="006840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02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 (64.2)</w:t>
            </w:r>
          </w:p>
        </w:tc>
        <w:tc>
          <w:tcPr>
            <w:tcW w:w="0" w:type="auto"/>
          </w:tcPr>
          <w:p w14:paraId="63A8EFF9" w14:textId="77777777" w:rsidR="00A5642B" w:rsidRPr="00730234" w:rsidRDefault="00A5642B" w:rsidP="006840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02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 (35.8)</w:t>
            </w:r>
          </w:p>
        </w:tc>
        <w:tc>
          <w:tcPr>
            <w:tcW w:w="0" w:type="auto"/>
            <w:vMerge/>
          </w:tcPr>
          <w:p w14:paraId="630B11F9" w14:textId="77777777" w:rsidR="00A5642B" w:rsidRPr="00730234" w:rsidRDefault="00A5642B" w:rsidP="00A5642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642B" w:rsidRPr="00730234" w14:paraId="208EAF73" w14:textId="77777777" w:rsidTr="00282EA1">
        <w:trPr>
          <w:jc w:val="center"/>
        </w:trPr>
        <w:tc>
          <w:tcPr>
            <w:tcW w:w="0" w:type="auto"/>
          </w:tcPr>
          <w:p w14:paraId="1214B35F" w14:textId="77777777" w:rsidR="00A5642B" w:rsidRPr="00730234" w:rsidRDefault="00A5642B" w:rsidP="006840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02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&gt;18 to &lt;45 </w:t>
            </w:r>
          </w:p>
        </w:tc>
        <w:tc>
          <w:tcPr>
            <w:tcW w:w="0" w:type="auto"/>
          </w:tcPr>
          <w:p w14:paraId="3F32060C" w14:textId="77777777" w:rsidR="00A5642B" w:rsidRPr="00730234" w:rsidRDefault="00A5642B" w:rsidP="006840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02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6 (66.9)</w:t>
            </w:r>
          </w:p>
        </w:tc>
        <w:tc>
          <w:tcPr>
            <w:tcW w:w="0" w:type="auto"/>
          </w:tcPr>
          <w:p w14:paraId="7D1EDF96" w14:textId="77777777" w:rsidR="00A5642B" w:rsidRPr="00730234" w:rsidRDefault="00A5642B" w:rsidP="006840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02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1 (33.1)</w:t>
            </w:r>
          </w:p>
        </w:tc>
        <w:tc>
          <w:tcPr>
            <w:tcW w:w="0" w:type="auto"/>
            <w:vMerge/>
          </w:tcPr>
          <w:p w14:paraId="2474668B" w14:textId="77777777" w:rsidR="00A5642B" w:rsidRPr="00730234" w:rsidRDefault="00A5642B" w:rsidP="00A5642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642B" w:rsidRPr="00730234" w14:paraId="078E84B8" w14:textId="77777777" w:rsidTr="00282EA1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1CED9729" w14:textId="77777777" w:rsidR="00A5642B" w:rsidRPr="00730234" w:rsidRDefault="00A5642B" w:rsidP="006840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02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≥45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CCC534" w14:textId="77777777" w:rsidR="00A5642B" w:rsidRPr="00730234" w:rsidRDefault="00A5642B" w:rsidP="006840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02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 (62.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B63668" w14:textId="77777777" w:rsidR="00A5642B" w:rsidRPr="00730234" w:rsidRDefault="00A5642B" w:rsidP="006840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02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 (37.1)</w:t>
            </w:r>
          </w:p>
        </w:tc>
        <w:tc>
          <w:tcPr>
            <w:tcW w:w="0" w:type="auto"/>
            <w:vMerge/>
          </w:tcPr>
          <w:p w14:paraId="7451F770" w14:textId="77777777" w:rsidR="00A5642B" w:rsidRPr="00730234" w:rsidRDefault="00A5642B" w:rsidP="00A5642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642B" w:rsidRPr="00730234" w14:paraId="397F49E7" w14:textId="77777777" w:rsidTr="00282EA1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86323B" w14:textId="77777777" w:rsidR="00A5642B" w:rsidRPr="00730234" w:rsidRDefault="00A5642B" w:rsidP="0068404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3023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amily membershi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41BB6E" w14:textId="77777777" w:rsidR="00A5642B" w:rsidRPr="00730234" w:rsidRDefault="00A5642B" w:rsidP="006840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C03511" w14:textId="77777777" w:rsidR="00A5642B" w:rsidRPr="00730234" w:rsidRDefault="00A5642B" w:rsidP="006840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40C0A4CE" w14:textId="76FDF566" w:rsidR="00A5642B" w:rsidRPr="00730234" w:rsidRDefault="00A5642B" w:rsidP="00A5642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02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</w:t>
            </w:r>
          </w:p>
        </w:tc>
      </w:tr>
      <w:tr w:rsidR="00A5642B" w:rsidRPr="00730234" w14:paraId="285351A1" w14:textId="77777777" w:rsidTr="00282EA1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6342FF4D" w14:textId="77777777" w:rsidR="00A5642B" w:rsidRPr="00730234" w:rsidRDefault="00A5642B" w:rsidP="006840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02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he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492BC1" w14:textId="77777777" w:rsidR="00A5642B" w:rsidRPr="00730234" w:rsidRDefault="00A5642B" w:rsidP="006840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02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0 (67.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204B7A" w14:textId="77777777" w:rsidR="00A5642B" w:rsidRPr="00730234" w:rsidRDefault="00A5642B" w:rsidP="006840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02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 (32.8)</w:t>
            </w:r>
          </w:p>
        </w:tc>
        <w:tc>
          <w:tcPr>
            <w:tcW w:w="0" w:type="auto"/>
            <w:vMerge/>
          </w:tcPr>
          <w:p w14:paraId="77FC6248" w14:textId="3ED11ACD" w:rsidR="00A5642B" w:rsidRPr="00730234" w:rsidRDefault="00A5642B" w:rsidP="00A5642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5642B" w:rsidRPr="00730234" w14:paraId="558EEEEF" w14:textId="77777777" w:rsidTr="00282EA1">
        <w:trPr>
          <w:jc w:val="center"/>
        </w:trPr>
        <w:tc>
          <w:tcPr>
            <w:tcW w:w="0" w:type="auto"/>
          </w:tcPr>
          <w:p w14:paraId="1F6F4F81" w14:textId="77777777" w:rsidR="00A5642B" w:rsidRPr="00730234" w:rsidRDefault="00A5642B" w:rsidP="006840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02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ther</w:t>
            </w:r>
          </w:p>
        </w:tc>
        <w:tc>
          <w:tcPr>
            <w:tcW w:w="0" w:type="auto"/>
          </w:tcPr>
          <w:p w14:paraId="0C49BC51" w14:textId="77777777" w:rsidR="00A5642B" w:rsidRPr="00730234" w:rsidRDefault="00A5642B" w:rsidP="006840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02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0 (64.3)</w:t>
            </w:r>
          </w:p>
        </w:tc>
        <w:tc>
          <w:tcPr>
            <w:tcW w:w="0" w:type="auto"/>
          </w:tcPr>
          <w:p w14:paraId="03CA289A" w14:textId="77777777" w:rsidR="00A5642B" w:rsidRPr="00730234" w:rsidRDefault="00A5642B" w:rsidP="006840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02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2 (35.7)</w:t>
            </w:r>
          </w:p>
        </w:tc>
        <w:tc>
          <w:tcPr>
            <w:tcW w:w="0" w:type="auto"/>
            <w:vMerge/>
          </w:tcPr>
          <w:p w14:paraId="7D843FC2" w14:textId="77777777" w:rsidR="00A5642B" w:rsidRPr="00730234" w:rsidRDefault="00A5642B" w:rsidP="00A5642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642B" w:rsidRPr="00730234" w14:paraId="4C1560C0" w14:textId="77777777" w:rsidTr="00282EA1">
        <w:trPr>
          <w:jc w:val="center"/>
        </w:trPr>
        <w:tc>
          <w:tcPr>
            <w:tcW w:w="0" w:type="auto"/>
          </w:tcPr>
          <w:p w14:paraId="67713198" w14:textId="77777777" w:rsidR="00A5642B" w:rsidRPr="00730234" w:rsidRDefault="00A5642B" w:rsidP="006840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02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n</w:t>
            </w:r>
          </w:p>
        </w:tc>
        <w:tc>
          <w:tcPr>
            <w:tcW w:w="0" w:type="auto"/>
          </w:tcPr>
          <w:p w14:paraId="7C888E33" w14:textId="77777777" w:rsidR="00A5642B" w:rsidRPr="00730234" w:rsidRDefault="00A5642B" w:rsidP="006840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02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5 (62.5)</w:t>
            </w:r>
          </w:p>
        </w:tc>
        <w:tc>
          <w:tcPr>
            <w:tcW w:w="0" w:type="auto"/>
          </w:tcPr>
          <w:p w14:paraId="1DC42FA5" w14:textId="77777777" w:rsidR="00A5642B" w:rsidRPr="00730234" w:rsidRDefault="00A5642B" w:rsidP="006840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02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 (37.5)</w:t>
            </w:r>
          </w:p>
        </w:tc>
        <w:tc>
          <w:tcPr>
            <w:tcW w:w="0" w:type="auto"/>
            <w:vMerge/>
          </w:tcPr>
          <w:p w14:paraId="0A647CD3" w14:textId="77777777" w:rsidR="00A5642B" w:rsidRPr="00730234" w:rsidRDefault="00A5642B" w:rsidP="00A5642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642B" w:rsidRPr="00730234" w14:paraId="3FAD7B48" w14:textId="77777777" w:rsidTr="00282EA1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6B2D8522" w14:textId="77777777" w:rsidR="00A5642B" w:rsidRPr="00730234" w:rsidRDefault="00A5642B" w:rsidP="006840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02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ughte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594BF5" w14:textId="77777777" w:rsidR="00A5642B" w:rsidRPr="00730234" w:rsidRDefault="00A5642B" w:rsidP="006840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02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3 (58.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C3D158" w14:textId="77777777" w:rsidR="00A5642B" w:rsidRPr="00730234" w:rsidRDefault="00A5642B" w:rsidP="006840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02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 (41.1)</w:t>
            </w:r>
          </w:p>
        </w:tc>
        <w:tc>
          <w:tcPr>
            <w:tcW w:w="0" w:type="auto"/>
            <w:vMerge/>
          </w:tcPr>
          <w:p w14:paraId="2B42E08E" w14:textId="77777777" w:rsidR="00A5642B" w:rsidRPr="00730234" w:rsidRDefault="00A5642B" w:rsidP="00A5642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642B" w:rsidRPr="00730234" w14:paraId="1EA3CE7B" w14:textId="77777777" w:rsidTr="00282EA1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5F4EDF" w14:textId="7EBB4F35" w:rsidR="00A5642B" w:rsidRPr="00730234" w:rsidRDefault="00A5642B" w:rsidP="0068404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</w:pPr>
            <w:r w:rsidRPr="0073023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gimen</w:t>
            </w:r>
            <w:r w:rsidRPr="00A5642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61B96C" w14:textId="77777777" w:rsidR="00A5642B" w:rsidRPr="00730234" w:rsidRDefault="00A5642B" w:rsidP="006840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133A2D" w14:textId="77777777" w:rsidR="00A5642B" w:rsidRPr="00730234" w:rsidRDefault="00A5642B" w:rsidP="006840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68ABB74C" w14:textId="196C4117" w:rsidR="00A5642B" w:rsidRPr="00A5642B" w:rsidRDefault="00A5642B" w:rsidP="00A5642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64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9</w:t>
            </w:r>
          </w:p>
        </w:tc>
      </w:tr>
      <w:tr w:rsidR="00A5642B" w:rsidRPr="00730234" w14:paraId="2CFD01F7" w14:textId="77777777" w:rsidTr="00282EA1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0D34FF6E" w14:textId="3F4D09A9" w:rsidR="00A5642B" w:rsidRPr="00730234" w:rsidRDefault="00A5642B" w:rsidP="006840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02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rithromycin sequential</w:t>
            </w:r>
            <w:r w:rsidRPr="00A5642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37E206" w14:textId="77777777" w:rsidR="00A5642B" w:rsidRPr="00730234" w:rsidRDefault="00A5642B" w:rsidP="006840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02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 (51.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E6C977" w14:textId="77777777" w:rsidR="00A5642B" w:rsidRPr="00730234" w:rsidRDefault="00A5642B" w:rsidP="006840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02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 (48.8)</w:t>
            </w:r>
          </w:p>
        </w:tc>
        <w:tc>
          <w:tcPr>
            <w:tcW w:w="0" w:type="auto"/>
            <w:vMerge/>
          </w:tcPr>
          <w:p w14:paraId="2FCB8012" w14:textId="6D52B810" w:rsidR="00A5642B" w:rsidRPr="00730234" w:rsidRDefault="00A5642B" w:rsidP="006840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5642B" w:rsidRPr="00730234" w14:paraId="15D71F07" w14:textId="77777777" w:rsidTr="00282EA1">
        <w:trPr>
          <w:jc w:val="center"/>
        </w:trPr>
        <w:tc>
          <w:tcPr>
            <w:tcW w:w="0" w:type="auto"/>
          </w:tcPr>
          <w:p w14:paraId="014128E4" w14:textId="09786127" w:rsidR="00A5642B" w:rsidRPr="00730234" w:rsidRDefault="00A5642B" w:rsidP="006840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02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tracycline sequential</w:t>
            </w:r>
            <w:r w:rsidRPr="00A5642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0" w:type="auto"/>
          </w:tcPr>
          <w:p w14:paraId="3BCA633B" w14:textId="77777777" w:rsidR="00A5642B" w:rsidRPr="00730234" w:rsidRDefault="00A5642B" w:rsidP="006840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02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8 (65.7)</w:t>
            </w:r>
          </w:p>
        </w:tc>
        <w:tc>
          <w:tcPr>
            <w:tcW w:w="0" w:type="auto"/>
          </w:tcPr>
          <w:p w14:paraId="5E4DB54F" w14:textId="77777777" w:rsidR="00A5642B" w:rsidRPr="00730234" w:rsidRDefault="00A5642B" w:rsidP="006840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02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5 (34.3)</w:t>
            </w:r>
          </w:p>
        </w:tc>
        <w:tc>
          <w:tcPr>
            <w:tcW w:w="0" w:type="auto"/>
            <w:vMerge/>
          </w:tcPr>
          <w:p w14:paraId="66318C10" w14:textId="77777777" w:rsidR="00A5642B" w:rsidRPr="00730234" w:rsidRDefault="00A5642B" w:rsidP="006840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642B" w:rsidRPr="00730234" w14:paraId="56D7C92E" w14:textId="77777777" w:rsidTr="00282EA1">
        <w:trPr>
          <w:jc w:val="center"/>
        </w:trPr>
        <w:tc>
          <w:tcPr>
            <w:tcW w:w="0" w:type="auto"/>
          </w:tcPr>
          <w:p w14:paraId="78CE0184" w14:textId="4872B783" w:rsidR="00A5642B" w:rsidRPr="00730234" w:rsidRDefault="00A5642B" w:rsidP="006840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02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smuth quad</w:t>
            </w:r>
            <w:r w:rsidRPr="00A5642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e</w:t>
            </w:r>
          </w:p>
        </w:tc>
        <w:tc>
          <w:tcPr>
            <w:tcW w:w="0" w:type="auto"/>
          </w:tcPr>
          <w:p w14:paraId="121D2B14" w14:textId="77777777" w:rsidR="00A5642B" w:rsidRPr="00730234" w:rsidRDefault="00A5642B" w:rsidP="006840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02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 (63.3)</w:t>
            </w:r>
          </w:p>
        </w:tc>
        <w:tc>
          <w:tcPr>
            <w:tcW w:w="0" w:type="auto"/>
          </w:tcPr>
          <w:p w14:paraId="040A5724" w14:textId="77777777" w:rsidR="00A5642B" w:rsidRPr="00730234" w:rsidRDefault="00A5642B" w:rsidP="006840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02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 (36.7)</w:t>
            </w:r>
          </w:p>
        </w:tc>
        <w:tc>
          <w:tcPr>
            <w:tcW w:w="0" w:type="auto"/>
            <w:vMerge/>
          </w:tcPr>
          <w:p w14:paraId="1BBDAE63" w14:textId="77777777" w:rsidR="00A5642B" w:rsidRPr="00730234" w:rsidRDefault="00A5642B" w:rsidP="006840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00EFCC0" w14:textId="361BEBB5" w:rsidR="00A5642B" w:rsidRDefault="00A5642B" w:rsidP="00A5642B">
      <w:pPr>
        <w:pStyle w:val="TableLegend"/>
      </w:pPr>
      <w:r>
        <w:rPr>
          <w:vertAlign w:val="superscript"/>
        </w:rPr>
        <w:t>a</w:t>
      </w:r>
      <w:r w:rsidRPr="00730234">
        <w:t xml:space="preserve">Differences were tested by </w:t>
      </w:r>
      <w:r>
        <w:t>C</w:t>
      </w:r>
      <w:r w:rsidRPr="00730234">
        <w:t>hi-square test</w:t>
      </w:r>
      <w:r>
        <w:t>.</w:t>
      </w:r>
    </w:p>
    <w:p w14:paraId="682E4D47" w14:textId="479067F3" w:rsidR="00A5642B" w:rsidRPr="00730234" w:rsidRDefault="00A5642B" w:rsidP="00A5642B">
      <w:pPr>
        <w:pStyle w:val="TableLegend"/>
      </w:pPr>
      <w:r w:rsidRPr="00A5642B">
        <w:rPr>
          <w:vertAlign w:val="superscript"/>
        </w:rPr>
        <w:t>b</w:t>
      </w:r>
      <w:r>
        <w:t>L</w:t>
      </w:r>
      <w:r w:rsidRPr="0057424D">
        <w:t>evofloxacin regimen</w:t>
      </w:r>
      <w:r>
        <w:t xml:space="preserve"> was excluded due to small sample size (n=1).</w:t>
      </w:r>
    </w:p>
    <w:p w14:paraId="2A030959" w14:textId="55BEDB42" w:rsidR="00A5642B" w:rsidRDefault="00A5642B" w:rsidP="00A5642B">
      <w:pPr>
        <w:pStyle w:val="TableLegend"/>
      </w:pPr>
      <w:r>
        <w:rPr>
          <w:vertAlign w:val="superscript"/>
        </w:rPr>
        <w:t>c</w:t>
      </w:r>
      <w:r>
        <w:t>C</w:t>
      </w:r>
      <w:r w:rsidRPr="0057424D">
        <w:t xml:space="preserve">larithromycin sequential </w:t>
      </w:r>
      <w:r>
        <w:t>regimen</w:t>
      </w:r>
      <w:r w:rsidRPr="0057424D">
        <w:t>: esomeprazole, amoxicillin, and bismuth for the first 7 days, esomeprazole, clarithromycin, metronidazole</w:t>
      </w:r>
      <w:r>
        <w:t>,</w:t>
      </w:r>
      <w:r w:rsidRPr="0057424D">
        <w:t xml:space="preserve"> and bismuth for the second 7 days.</w:t>
      </w:r>
    </w:p>
    <w:p w14:paraId="518A6CA1" w14:textId="0FE32DD5" w:rsidR="00A5642B" w:rsidRDefault="00A5642B" w:rsidP="00A5642B">
      <w:pPr>
        <w:pStyle w:val="TableLegend"/>
      </w:pPr>
      <w:r>
        <w:rPr>
          <w:vertAlign w:val="superscript"/>
        </w:rPr>
        <w:t>d</w:t>
      </w:r>
      <w:r>
        <w:t>T</w:t>
      </w:r>
      <w:r w:rsidRPr="0057424D">
        <w:t xml:space="preserve">etracycline sequential </w:t>
      </w:r>
      <w:r>
        <w:t>regimen</w:t>
      </w:r>
      <w:r w:rsidRPr="0057424D">
        <w:t>: esomeprazole, amoxicillin, and bismuth for the first 7 days, esomeprazole, metronidazole, tetracycline, and bismuth for the second 7 days.</w:t>
      </w:r>
    </w:p>
    <w:p w14:paraId="4084E0E3" w14:textId="5FC90EE3" w:rsidR="00A5642B" w:rsidRPr="0057424D" w:rsidRDefault="00A5642B" w:rsidP="00A5642B">
      <w:pPr>
        <w:pStyle w:val="TableLegend"/>
      </w:pPr>
      <w:r>
        <w:rPr>
          <w:vertAlign w:val="superscript"/>
        </w:rPr>
        <w:t>e</w:t>
      </w:r>
      <w:r>
        <w:t>B</w:t>
      </w:r>
      <w:r w:rsidRPr="0057424D">
        <w:t>ismuth quad regimen</w:t>
      </w:r>
      <w:r>
        <w:t>:</w:t>
      </w:r>
      <w:r w:rsidRPr="0057424D">
        <w:t xml:space="preserve"> esomeprazole, amoxicillin, metronidazole</w:t>
      </w:r>
      <w:r>
        <w:t>,</w:t>
      </w:r>
      <w:r w:rsidRPr="0057424D">
        <w:t xml:space="preserve"> and bismuth for 14 days.</w:t>
      </w:r>
    </w:p>
    <w:p w14:paraId="53DCA739" w14:textId="77777777" w:rsidR="00693F9B" w:rsidRPr="00A5642B" w:rsidRDefault="00693F9B" w:rsidP="00A5642B">
      <w:pPr>
        <w:spacing w:after="0" w:line="240" w:lineRule="auto"/>
        <w:ind w:left="90" w:hanging="90"/>
        <w:jc w:val="both"/>
        <w:rPr>
          <w:lang w:val="en-US"/>
        </w:rPr>
      </w:pPr>
    </w:p>
    <w:sectPr w:rsidR="00693F9B" w:rsidRPr="00A5642B" w:rsidSect="0044005E">
      <w:pgSz w:w="12240" w:h="15840"/>
      <w:pgMar w:top="1134" w:right="1134" w:bottom="1134" w:left="1701" w:header="720" w:footer="720" w:gutter="0"/>
      <w:lnNumType w:countBy="1" w:restart="continuous"/>
      <w:cols w:space="720"/>
      <w:docGrid w:linePitch="38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4F7BDB" w14:textId="77777777" w:rsidR="002D35D3" w:rsidRDefault="002D35D3" w:rsidP="00BE760B">
      <w:pPr>
        <w:spacing w:after="0" w:line="240" w:lineRule="auto"/>
      </w:pPr>
      <w:r>
        <w:separator/>
      </w:r>
    </w:p>
  </w:endnote>
  <w:endnote w:type="continuationSeparator" w:id="0">
    <w:p w14:paraId="41C4B2CE" w14:textId="77777777" w:rsidR="002D35D3" w:rsidRDefault="002D35D3" w:rsidP="00BE76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1B318A" w14:textId="77777777" w:rsidR="002D35D3" w:rsidRDefault="002D35D3" w:rsidP="00BE760B">
      <w:pPr>
        <w:spacing w:after="0" w:line="240" w:lineRule="auto"/>
      </w:pPr>
      <w:r>
        <w:separator/>
      </w:r>
    </w:p>
  </w:footnote>
  <w:footnote w:type="continuationSeparator" w:id="0">
    <w:p w14:paraId="33E80685" w14:textId="77777777" w:rsidR="002D35D3" w:rsidRDefault="002D35D3" w:rsidP="00BE76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removeDateAndTime/>
  <w:defaultTabStop w:val="720"/>
  <w:drawingGridHorizontalSpacing w:val="140"/>
  <w:drawingGridVerticalSpacing w:val="381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510584"/>
    <w:rsid w:val="0012100D"/>
    <w:rsid w:val="0023094D"/>
    <w:rsid w:val="00282EA1"/>
    <w:rsid w:val="002D35D3"/>
    <w:rsid w:val="002D512E"/>
    <w:rsid w:val="0044005E"/>
    <w:rsid w:val="00510584"/>
    <w:rsid w:val="00693F9B"/>
    <w:rsid w:val="00A5642B"/>
    <w:rsid w:val="00BE760B"/>
    <w:rsid w:val="00E30E43"/>
    <w:rsid w:val="00F92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F86C21"/>
  <w15:chartTrackingRefBased/>
  <w15:docId w15:val="{EECF363F-D211-4446-8767-D74EA22E7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0584"/>
    <w:pPr>
      <w:spacing w:after="160" w:line="480" w:lineRule="auto"/>
      <w:jc w:val="left"/>
    </w:pPr>
    <w:rPr>
      <w:rFonts w:asciiTheme="minorHAnsi" w:hAnsiTheme="minorHAnsi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0584"/>
    <w:pPr>
      <w:jc w:val="left"/>
    </w:pPr>
    <w:rPr>
      <w:rFonts w:asciiTheme="minorHAnsi" w:hAnsi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Legend">
    <w:name w:val="Table Legend"/>
    <w:basedOn w:val="Normal"/>
    <w:link w:val="TableLegendChar"/>
    <w:qFormat/>
    <w:rsid w:val="00A5642B"/>
    <w:pPr>
      <w:spacing w:after="0" w:line="240" w:lineRule="auto"/>
    </w:pPr>
    <w:rPr>
      <w:lang w:val="en-US"/>
    </w:rPr>
  </w:style>
  <w:style w:type="character" w:customStyle="1" w:styleId="TableLegendChar">
    <w:name w:val="Table Legend Char"/>
    <w:basedOn w:val="DefaultParagraphFont"/>
    <w:link w:val="TableLegend"/>
    <w:rsid w:val="00A5642B"/>
    <w:rPr>
      <w:rFonts w:asciiTheme="minorHAnsi" w:hAnsiTheme="minorHAnsi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44005E"/>
  </w:style>
  <w:style w:type="paragraph" w:styleId="Header">
    <w:name w:val="header"/>
    <w:basedOn w:val="Normal"/>
    <w:link w:val="HeaderChar"/>
    <w:uiPriority w:val="99"/>
    <w:unhideWhenUsed/>
    <w:rsid w:val="00BE76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760B"/>
    <w:rPr>
      <w:rFonts w:asciiTheme="minorHAnsi" w:hAnsiTheme="minorHAnsi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E76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760B"/>
    <w:rPr>
      <w:rFonts w:asciiTheme="minorHAnsi" w:hAnsiTheme="minorHAnsi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ll Times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4</Words>
  <Characters>1066</Characters>
  <Application>Microsoft Office Word</Application>
  <DocSecurity>0</DocSecurity>
  <Lines>88</Lines>
  <Paragraphs>69</Paragraphs>
  <ScaleCrop>false</ScaleCrop>
  <Company/>
  <LinksUpToDate>false</LinksUpToDate>
  <CharactersWithSpaces>11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ELCOT</cp:lastModifiedBy>
  <cp:revision>3</cp:revision>
  <dcterms:created xsi:type="dcterms:W3CDTF">2021-09-01T16:46:00Z</dcterms:created>
  <dcterms:modified xsi:type="dcterms:W3CDTF">2021-11-13T07:24:00Z</dcterms:modified>
</cp:coreProperties>
</file>